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B4D96" w14:textId="790B1EDE" w:rsidR="00934D2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Supplementary material </w:t>
      </w:r>
    </w:p>
    <w:p w14:paraId="3AAC3005" w14:textId="7ABB15F1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43FFFF" w14:textId="448B1C6A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639CC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 Baseline demographic characteristics of canine DCM and MMVD patients and control dogs</w:t>
      </w:r>
    </w:p>
    <w:tbl>
      <w:tblPr>
        <w:tblStyle w:val="TableGrid"/>
        <w:tblW w:w="8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254"/>
        <w:gridCol w:w="2184"/>
        <w:gridCol w:w="2083"/>
      </w:tblGrid>
      <w:tr w:rsidR="003C15A4" w:rsidRPr="004639CC" w14:paraId="0CBDD4A2" w14:textId="77777777" w:rsidTr="004B0B10">
        <w:trPr>
          <w:trHeight w:val="591"/>
          <w:jc w:val="center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4DC0CCF3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883750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662D2C7D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M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6E1091FF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VD</w:t>
            </w:r>
          </w:p>
        </w:tc>
      </w:tr>
      <w:tr w:rsidR="003C15A4" w:rsidRPr="004639CC" w14:paraId="2684B90B" w14:textId="77777777" w:rsidTr="004B0B10">
        <w:trPr>
          <w:trHeight w:val="411"/>
          <w:jc w:val="center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2FB07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533E1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40DA4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C0A52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3C15A4" w:rsidRPr="004639CC" w14:paraId="59B7536C" w14:textId="77777777" w:rsidTr="004B0B10">
        <w:trPr>
          <w:trHeight w:val="772"/>
          <w:jc w:val="center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4CBB98E3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</w:p>
          <w:p w14:paraId="53E517A7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/Fema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6C93DAF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501826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/7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38BB3EC6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640B06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/2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53079788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4D18A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/4</w:t>
            </w:r>
          </w:p>
        </w:tc>
      </w:tr>
      <w:tr w:rsidR="003C15A4" w:rsidRPr="004639CC" w14:paraId="71885FFA" w14:textId="77777777" w:rsidTr="004B0B10">
        <w:trPr>
          <w:trHeight w:val="1433"/>
          <w:jc w:val="center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69083C22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  <w:p w14:paraId="7BF7E5C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± SD </w:t>
            </w:r>
          </w:p>
          <w:p w14:paraId="7035EB3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Min–Max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F8C74C4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68657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4 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± 2.5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208323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.0–12.5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0F7A0D4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5BBB87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7.5 ± 2.5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2360202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–11.9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7CF7EA01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D91C0D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9.8 ± 2.7 </w:t>
            </w:r>
          </w:p>
          <w:p w14:paraId="1D1609F3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–14.3</w:t>
            </w:r>
          </w:p>
        </w:tc>
      </w:tr>
      <w:tr w:rsidR="003C15A4" w:rsidRPr="004639CC" w14:paraId="0347E4BB" w14:textId="77777777" w:rsidTr="004B0B10">
        <w:trPr>
          <w:trHeight w:val="963"/>
          <w:jc w:val="center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17D6FC93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</w:t>
            </w:r>
          </w:p>
          <w:p w14:paraId="2DA44588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20C39BE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0FDE8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 (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9.2–34.3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4DD7C258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478EE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0 (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34.9–64.9)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7941DABA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711538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.4 </w:t>
            </w:r>
            <w:r w:rsidRPr="004639CC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(10.9–25.9)</w:t>
            </w:r>
          </w:p>
        </w:tc>
      </w:tr>
    </w:tbl>
    <w:p w14:paraId="781E963F" w14:textId="00DB0795" w:rsidR="003C15A4" w:rsidRPr="004639CC" w:rsidRDefault="003C15A4" w:rsidP="004D3EB3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GB"/>
        </w:rPr>
      </w:pPr>
      <w:proofErr w:type="spellStart"/>
      <w:r w:rsidRPr="004639C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 w:eastAsia="sl-SI"/>
        </w:rPr>
        <w:t>significant</w:t>
      </w:r>
      <w:proofErr w:type="spellEnd"/>
      <w:r w:rsidRPr="004639CC">
        <w:rPr>
          <w:rFonts w:ascii="Times New Roman" w:eastAsia="Times New Roman" w:hAnsi="Times New Roman" w:cs="Times New Roman"/>
          <w:sz w:val="24"/>
          <w:szCs w:val="24"/>
          <w:lang w:val="en-GB" w:eastAsia="sl-SI"/>
        </w:rPr>
        <w:t xml:space="preserve"> difference </w:t>
      </w:r>
      <w:r w:rsidRPr="004639CC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(</w:t>
      </w:r>
      <w:r w:rsidRPr="004639CC">
        <w:rPr>
          <w:rFonts w:ascii="Times New Roman" w:eastAsia="MS Mincho" w:hAnsi="Times New Roman" w:cs="Times New Roman"/>
          <w:bCs/>
          <w:i/>
          <w:iCs/>
          <w:sz w:val="24"/>
          <w:szCs w:val="24"/>
          <w:lang w:val="en-GB"/>
        </w:rPr>
        <w:t>P</w:t>
      </w:r>
      <w:r w:rsidRPr="004639CC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 xml:space="preserve"> &lt; 0.05) 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 w:eastAsia="sl-SI"/>
        </w:rPr>
        <w:t xml:space="preserve">when compared to the groups of canine patients with DCM and MMVD; </w:t>
      </w:r>
      <w:proofErr w:type="spellStart"/>
      <w:r w:rsidRPr="004639C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>Significant</w:t>
      </w:r>
      <w:proofErr w:type="spellEnd"/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 difference 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Pr="004639C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639CC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&lt;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0.05) when 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>compared to MMVD patients</w:t>
      </w:r>
    </w:p>
    <w:p w14:paraId="7645AE7E" w14:textId="27CDD71D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C24DC0" w14:textId="1F2D8CE7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833EB4" w14:textId="13094F7E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3B4EEA" w14:textId="694F6569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F25765" w14:textId="5D0F86E5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B6EACA" w14:textId="7F5A1AED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C7E43E" w14:textId="158BF8F7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DAD86C" w14:textId="27AD8605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6FB3F0A" w14:textId="2FAE3894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FB1346" w14:textId="1C1F495C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0F82F0" w14:textId="2F04DD3C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639C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 Inflammatory markers (Median, IQR) and NT-</w:t>
      </w:r>
      <w:proofErr w:type="spellStart"/>
      <w:r w:rsidRPr="004639CC">
        <w:rPr>
          <w:rFonts w:ascii="Times New Roman" w:hAnsi="Times New Roman" w:cs="Times New Roman"/>
          <w:sz w:val="24"/>
          <w:szCs w:val="24"/>
          <w:lang w:val="en-GB"/>
        </w:rPr>
        <w:t>proBNP</w:t>
      </w:r>
      <w:proofErr w:type="spellEnd"/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 concentrations (</w:t>
      </w:r>
      <w:r w:rsidR="00FE1493" w:rsidRPr="004639CC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edian, IQR) in DCM and MMVD patients and control dogs </w:t>
      </w:r>
    </w:p>
    <w:tbl>
      <w:tblPr>
        <w:tblStyle w:val="TableGrid"/>
        <w:tblW w:w="9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2059"/>
        <w:gridCol w:w="2340"/>
        <w:gridCol w:w="2126"/>
      </w:tblGrid>
      <w:tr w:rsidR="003C15A4" w:rsidRPr="004639CC" w14:paraId="76F72565" w14:textId="77777777" w:rsidTr="004B0B10">
        <w:trPr>
          <w:trHeight w:val="8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1EEA5C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19599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  <w:p w14:paraId="62A5080A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325254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M</w:t>
            </w:r>
          </w:p>
          <w:p w14:paraId="558D5388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CA5B5B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VD</w:t>
            </w:r>
          </w:p>
          <w:p w14:paraId="531F687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21)</w:t>
            </w:r>
          </w:p>
        </w:tc>
      </w:tr>
      <w:tr w:rsidR="003C15A4" w:rsidRPr="004639CC" w14:paraId="7C2C00F1" w14:textId="77777777" w:rsidTr="004B0B10">
        <w:trPr>
          <w:trHeight w:val="4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628C2E" w14:textId="663373A3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</w:t>
            </w:r>
            <w:r w:rsidR="000A1C7B"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 (</w:t>
            </w:r>
            <w:proofErr w:type="spellStart"/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8773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.90; 3.90–10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F121F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.60; 3.90–14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FD931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.90; 3.90–6.85</w:t>
            </w:r>
          </w:p>
        </w:tc>
      </w:tr>
      <w:tr w:rsidR="003C15A4" w:rsidRPr="004639CC" w14:paraId="56B34E59" w14:textId="77777777" w:rsidTr="004B0B10">
        <w:trPr>
          <w:trHeight w:val="5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2D1D14" w14:textId="08D470BA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</w:t>
            </w:r>
            <w:r w:rsidR="000A1C7B"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</w:t>
            </w:r>
            <w:proofErr w:type="spellStart"/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C16819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1.3; 31.3–3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C36D22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1.3; 31.3–62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E9A54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1.3; 31.3–31.3</w:t>
            </w:r>
          </w:p>
        </w:tc>
      </w:tr>
      <w:tr w:rsidR="003C15A4" w:rsidRPr="004639CC" w14:paraId="4FDDEF1A" w14:textId="77777777" w:rsidTr="004B0B10">
        <w:trPr>
          <w:trHeight w:val="5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19143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E8483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90; 0.78–1.33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l-SI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EE993E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.74; 1.69–12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79988C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.45; 0.99–5.48</w:t>
            </w:r>
          </w:p>
        </w:tc>
      </w:tr>
      <w:tr w:rsidR="003C15A4" w:rsidRPr="004639CC" w14:paraId="3E21EEAD" w14:textId="77777777" w:rsidTr="004B0B10">
        <w:trPr>
          <w:trHeight w:val="5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A93C9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 (x 10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74499B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.2; 5.2–8.2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l-SI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89301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0.2; 7.4–1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C631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9.5; 6.8–12.6</w:t>
            </w:r>
          </w:p>
        </w:tc>
      </w:tr>
      <w:tr w:rsidR="003C15A4" w:rsidRPr="004639CC" w14:paraId="67D213D4" w14:textId="77777777" w:rsidTr="004B0B10">
        <w:trPr>
          <w:trHeight w:val="5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CE38B7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 (x 10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62A477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.4; 2.8–5.2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l-SI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C36DC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.6; 4.7–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1504B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.6; 4.8–9.0</w:t>
            </w:r>
          </w:p>
        </w:tc>
      </w:tr>
      <w:tr w:rsidR="003C15A4" w:rsidRPr="004639CC" w14:paraId="3C8333E9" w14:textId="77777777" w:rsidTr="004B0B10">
        <w:trPr>
          <w:trHeight w:val="5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FA0E8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CA58B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7.3; 51.2–60.7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l-SI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7A75B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9.9; 61.8–7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C158A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6.3; 61.4–74.0</w:t>
            </w:r>
          </w:p>
        </w:tc>
      </w:tr>
      <w:tr w:rsidR="003C15A4" w:rsidRPr="004639CC" w14:paraId="116FF355" w14:textId="77777777" w:rsidTr="004B0B10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B574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 (x 10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FEF16B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.83; 1.47–2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04E11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.28; 1.39–2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3FC4DC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.96; 1.37–2.31</w:t>
            </w:r>
          </w:p>
        </w:tc>
      </w:tr>
      <w:tr w:rsidR="003C15A4" w:rsidRPr="004639CC" w14:paraId="2192338D" w14:textId="77777777" w:rsidTr="004B0B10">
        <w:trPr>
          <w:trHeight w:val="5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D6BB54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DD48E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0.7; 24.8–35.0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l-SI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419E87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8.7; 13.8–2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B831F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0.1; 15.8–26.4</w:t>
            </w:r>
          </w:p>
        </w:tc>
      </w:tr>
      <w:tr w:rsidR="003C15A4" w:rsidRPr="004639CC" w14:paraId="00360586" w14:textId="77777777" w:rsidTr="004B0B10">
        <w:trPr>
          <w:trHeight w:val="5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0624C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 (x 10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7A851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28; 0.21–0.39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l-SI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E119CC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57; 0.43–0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77B67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.50; 0.41–0.73</w:t>
            </w:r>
          </w:p>
        </w:tc>
      </w:tr>
      <w:tr w:rsidR="003C15A4" w:rsidRPr="004639CC" w14:paraId="7402EF8D" w14:textId="77777777" w:rsidTr="004B0B10">
        <w:trPr>
          <w:trHeight w:val="5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7E96C2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A6958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.2; 3.6–6.4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l-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82729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.1; 4.9–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35A0F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.9; 4.3–7.0</w:t>
            </w:r>
          </w:p>
        </w:tc>
      </w:tr>
      <w:tr w:rsidR="003C15A4" w:rsidRPr="004639CC" w14:paraId="32CC26E1" w14:textId="77777777" w:rsidTr="004B0B10">
        <w:trPr>
          <w:trHeight w:val="5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ACE90A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–</w:t>
            </w:r>
            <w:proofErr w:type="spellStart"/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NP</w:t>
            </w:r>
            <w:proofErr w:type="spellEnd"/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ol</w:t>
            </w:r>
            <w:proofErr w:type="spellEnd"/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4DF01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2; 507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–1201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l-SI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BEFF1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24; 4170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–10820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l-SI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50F4CC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4; 1193</w:t>
            </w:r>
            <w:r w:rsidRPr="004639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–3887</w:t>
            </w:r>
          </w:p>
        </w:tc>
      </w:tr>
    </w:tbl>
    <w:p w14:paraId="5CFC4773" w14:textId="77777777" w:rsidR="003C15A4" w:rsidRPr="004639CC" w:rsidRDefault="003C15A4" w:rsidP="004D3E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639C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>Significant</w:t>
      </w:r>
      <w:proofErr w:type="spellEnd"/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 difference 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Pr="004639C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639CC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&lt;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0.05) when compared to DCM patients; </w:t>
      </w:r>
      <w:proofErr w:type="spellStart"/>
      <w:r w:rsidRPr="004639C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>Significant</w:t>
      </w:r>
      <w:proofErr w:type="spellEnd"/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 difference 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Pr="004639C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639CC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&lt;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0.05) when 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compared to DCM and MMVD patients; </w:t>
      </w:r>
      <w:proofErr w:type="spellStart"/>
      <w:r w:rsidRPr="004639C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>Significant</w:t>
      </w:r>
      <w:proofErr w:type="spellEnd"/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 difference 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Pr="004639C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639CC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&lt;</w:t>
      </w:r>
      <w:r w:rsidRPr="004639C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0.05) when 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>compared to MMVD patients.</w:t>
      </w:r>
    </w:p>
    <w:p w14:paraId="554DEC14" w14:textId="29AE983D" w:rsidR="003C15A4" w:rsidRPr="004639CC" w:rsidRDefault="003C15A4" w:rsidP="004D3E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A1314CF" w14:textId="391208F7" w:rsidR="00FB2B16" w:rsidRPr="004639CC" w:rsidRDefault="00FB2B16" w:rsidP="004D3E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EEB550" w14:textId="77AE7FC6" w:rsidR="00FB2B16" w:rsidRPr="004639CC" w:rsidRDefault="00FB2B16" w:rsidP="004D3E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68B43B" w14:textId="57D72B73" w:rsidR="00FB2B16" w:rsidRPr="004639CC" w:rsidRDefault="00FB2B16" w:rsidP="004D3E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AAC9E5" w14:textId="57103E57" w:rsidR="00FB2B16" w:rsidRPr="004639CC" w:rsidRDefault="00FB2B16" w:rsidP="004D3E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347C07" w14:textId="77777777" w:rsidR="00FB2B16" w:rsidRPr="004639CC" w:rsidRDefault="00FB2B16" w:rsidP="004D3E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66AB49" w14:textId="27152386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639C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3 </w:t>
      </w:r>
      <w:r w:rsidRPr="004639CC">
        <w:rPr>
          <w:rFonts w:ascii="Times New Roman" w:hAnsi="Times New Roman" w:cs="Times New Roman"/>
          <w:sz w:val="24"/>
          <w:szCs w:val="24"/>
          <w:lang w:val="en-GB"/>
        </w:rPr>
        <w:t xml:space="preserve">Oxidative stress markers (mean ± SD) in DCM and MMVD patients and control dog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3095"/>
        <w:gridCol w:w="1919"/>
        <w:gridCol w:w="2082"/>
      </w:tblGrid>
      <w:tr w:rsidR="003C15A4" w:rsidRPr="004639CC" w14:paraId="4C2CE66F" w14:textId="77777777" w:rsidTr="004B0B10">
        <w:trPr>
          <w:trHeight w:val="1106"/>
        </w:trPr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62C5D833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B03FDB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  <w:p w14:paraId="4328F92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10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15EAEBF7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M</w:t>
            </w:r>
          </w:p>
          <w:p w14:paraId="706B2F4E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16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5B02B59A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VD</w:t>
            </w:r>
          </w:p>
          <w:p w14:paraId="11FDAEF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2u1</w:t>
            </w:r>
          </w:p>
        </w:tc>
      </w:tr>
      <w:tr w:rsidR="003C15A4" w:rsidRPr="004639CC" w14:paraId="58BFBDF7" w14:textId="77777777" w:rsidTr="004B0B10">
        <w:trPr>
          <w:trHeight w:val="568"/>
        </w:trPr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71910178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A (µmol/L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62F24DEE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 ± 0.31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04A48EB0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 ± 0.66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802A6A4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 ± 0.77</w:t>
            </w:r>
          </w:p>
        </w:tc>
      </w:tr>
      <w:tr w:rsidR="003C15A4" w:rsidRPr="004639CC" w14:paraId="7FCDEDE1" w14:textId="77777777" w:rsidTr="004B0B10">
        <w:trPr>
          <w:trHeight w:val="371"/>
        </w:trPr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4EE7852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X (U/g Hgb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22EBC32C" w14:textId="77777777" w:rsidR="003C15A4" w:rsidRPr="004639CC" w:rsidRDefault="003C15A4" w:rsidP="004D3EB3">
            <w:pPr>
              <w:tabs>
                <w:tab w:val="center" w:pos="99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                393.7 ± 43.6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49AB2395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.0 ± 57.7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4580F899" w14:textId="77777777" w:rsidR="003C15A4" w:rsidRPr="004639CC" w:rsidRDefault="003C15A4" w:rsidP="004D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39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4.8 ± 48.9*</w:t>
            </w:r>
          </w:p>
        </w:tc>
      </w:tr>
    </w:tbl>
    <w:p w14:paraId="1A2BCAF3" w14:textId="77777777" w:rsidR="003C15A4" w:rsidRPr="004639CC" w:rsidRDefault="003C15A4" w:rsidP="004D3EB3">
      <w:pPr>
        <w:spacing w:after="0" w:line="480" w:lineRule="auto"/>
        <w:rPr>
          <w:rFonts w:ascii="Times New Roman" w:eastAsia="MS Mincho" w:hAnsi="Times New Roman" w:cs="Times New Roman"/>
          <w:bCs/>
          <w:sz w:val="24"/>
          <w:szCs w:val="24"/>
          <w:lang w:val="en-GB"/>
        </w:rPr>
      </w:pPr>
      <w:r w:rsidRPr="004639CC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* Significant difference (</w:t>
      </w:r>
      <w:r w:rsidRPr="004639CC">
        <w:rPr>
          <w:rFonts w:ascii="Times New Roman" w:eastAsia="MS Mincho" w:hAnsi="Times New Roman" w:cs="Times New Roman"/>
          <w:bCs/>
          <w:i/>
          <w:iCs/>
          <w:sz w:val="24"/>
          <w:szCs w:val="24"/>
          <w:lang w:val="en-GB"/>
        </w:rPr>
        <w:t>P</w:t>
      </w:r>
      <w:r w:rsidRPr="004639CC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 xml:space="preserve"> &lt; 0.05) when compared to control dogs and DCM patients</w:t>
      </w:r>
    </w:p>
    <w:p w14:paraId="1D1589A5" w14:textId="77777777" w:rsidR="003C15A4" w:rsidRPr="004639CC" w:rsidRDefault="003C15A4" w:rsidP="004D3E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4E1B98" w14:textId="0A8599DF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6CB908" w14:textId="77777777" w:rsidR="003C15A4" w:rsidRPr="004639CC" w:rsidRDefault="003C15A4" w:rsidP="004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C15A4" w:rsidRPr="004639CC" w:rsidSect="002E1881">
      <w:footerReference w:type="default" r:id="rId8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7BEF8F" w14:textId="77777777" w:rsidR="000F09F3" w:rsidRDefault="000F09F3" w:rsidP="00FB2B16">
      <w:pPr>
        <w:spacing w:after="0" w:line="240" w:lineRule="auto"/>
      </w:pPr>
      <w:r>
        <w:separator/>
      </w:r>
    </w:p>
  </w:endnote>
  <w:endnote w:type="continuationSeparator" w:id="0">
    <w:p w14:paraId="680CB08E" w14:textId="77777777" w:rsidR="000F09F3" w:rsidRDefault="000F09F3" w:rsidP="00FB2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3467263"/>
      <w:docPartObj>
        <w:docPartGallery w:val="Page Numbers (Bottom of Page)"/>
        <w:docPartUnique/>
      </w:docPartObj>
    </w:sdtPr>
    <w:sdtEndPr/>
    <w:sdtContent>
      <w:p w14:paraId="14E0B0ED" w14:textId="39256FD8" w:rsidR="00FB2B16" w:rsidRDefault="00FB2B1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1881">
          <w:rPr>
            <w:noProof/>
          </w:rPr>
          <w:t>3</w:t>
        </w:r>
        <w:r>
          <w:fldChar w:fldCharType="end"/>
        </w:r>
      </w:p>
    </w:sdtContent>
  </w:sdt>
  <w:p w14:paraId="661FE628" w14:textId="77777777" w:rsidR="00FB2B16" w:rsidRDefault="00FB2B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B5F380" w14:textId="77777777" w:rsidR="000F09F3" w:rsidRDefault="000F09F3" w:rsidP="00FB2B16">
      <w:pPr>
        <w:spacing w:after="0" w:line="240" w:lineRule="auto"/>
      </w:pPr>
      <w:r>
        <w:separator/>
      </w:r>
    </w:p>
  </w:footnote>
  <w:footnote w:type="continuationSeparator" w:id="0">
    <w:p w14:paraId="5C069D0E" w14:textId="77777777" w:rsidR="000F09F3" w:rsidRDefault="000F09F3" w:rsidP="00FB2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5A4"/>
    <w:rsid w:val="000A1C7B"/>
    <w:rsid w:val="000F09F3"/>
    <w:rsid w:val="002E1881"/>
    <w:rsid w:val="003C15A4"/>
    <w:rsid w:val="004639CC"/>
    <w:rsid w:val="004D3EB3"/>
    <w:rsid w:val="004F2A34"/>
    <w:rsid w:val="005005F0"/>
    <w:rsid w:val="006252C6"/>
    <w:rsid w:val="008413E8"/>
    <w:rsid w:val="00934D24"/>
    <w:rsid w:val="00FB2B16"/>
    <w:rsid w:val="00FE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1EB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B16"/>
  </w:style>
  <w:style w:type="paragraph" w:styleId="Footer">
    <w:name w:val="footer"/>
    <w:basedOn w:val="Normal"/>
    <w:link w:val="FooterChar"/>
    <w:uiPriority w:val="99"/>
    <w:unhideWhenUsed/>
    <w:rsid w:val="00FB2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B16"/>
  </w:style>
  <w:style w:type="character" w:styleId="LineNumber">
    <w:name w:val="line number"/>
    <w:basedOn w:val="DefaultParagraphFont"/>
    <w:uiPriority w:val="99"/>
    <w:semiHidden/>
    <w:unhideWhenUsed/>
    <w:rsid w:val="00FB2B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B16"/>
  </w:style>
  <w:style w:type="paragraph" w:styleId="Footer">
    <w:name w:val="footer"/>
    <w:basedOn w:val="Normal"/>
    <w:link w:val="FooterChar"/>
    <w:uiPriority w:val="99"/>
    <w:unhideWhenUsed/>
    <w:rsid w:val="00FB2B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B16"/>
  </w:style>
  <w:style w:type="character" w:styleId="LineNumber">
    <w:name w:val="line number"/>
    <w:basedOn w:val="DefaultParagraphFont"/>
    <w:uiPriority w:val="99"/>
    <w:semiHidden/>
    <w:unhideWhenUsed/>
    <w:rsid w:val="00FB2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081725-C1BD-4829-8DF2-83C3390CF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ec Svete, Alenka</dc:creator>
  <cp:keywords/>
  <dc:description/>
  <cp:lastModifiedBy>Tinambacan, Rizza</cp:lastModifiedBy>
  <cp:revision>3</cp:revision>
  <dcterms:created xsi:type="dcterms:W3CDTF">2021-04-09T10:25:00Z</dcterms:created>
  <dcterms:modified xsi:type="dcterms:W3CDTF">2021-04-23T14:52:00Z</dcterms:modified>
</cp:coreProperties>
</file>